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2DA5481" w14:textId="77777777" w:rsidR="0083127E" w:rsidRPr="00A64373" w:rsidRDefault="0083127E" w:rsidP="0083127E">
      <w:pPr>
        <w:pStyle w:val="Title"/>
      </w:pPr>
      <w:r w:rsidRPr="00552EA7">
        <w:t>Machine learning-based in-hospital mortality risk prediction tool for intensive care unit patients with heart failure.</w:t>
      </w:r>
    </w:p>
    <w:p w14:paraId="6CE8C642" w14:textId="38D2F82C" w:rsidR="0083127E" w:rsidRPr="00A64373" w:rsidRDefault="0083127E" w:rsidP="0083127E">
      <w:pPr>
        <w:pStyle w:val="NormalWeb"/>
        <w:rPr>
          <w:b/>
          <w:bCs/>
          <w:shd w:val="clear" w:color="auto" w:fill="FFFFFF"/>
        </w:rPr>
      </w:pPr>
      <w:proofErr w:type="spellStart"/>
      <w:r w:rsidRPr="00552EA7">
        <w:rPr>
          <w:b/>
          <w:bCs/>
          <w:shd w:val="clear" w:color="auto" w:fill="FFFFFF"/>
        </w:rPr>
        <w:t>Zijun</w:t>
      </w:r>
      <w:proofErr w:type="spellEnd"/>
      <w:r w:rsidRPr="00552EA7">
        <w:rPr>
          <w:b/>
          <w:bCs/>
          <w:shd w:val="clear" w:color="auto" w:fill="FFFFFF"/>
        </w:rPr>
        <w:t xml:space="preserve"> Chen, </w:t>
      </w:r>
      <w:proofErr w:type="spellStart"/>
      <w:r w:rsidRPr="00552EA7">
        <w:rPr>
          <w:b/>
          <w:bCs/>
          <w:shd w:val="clear" w:color="auto" w:fill="FFFFFF"/>
        </w:rPr>
        <w:t>Tingming</w:t>
      </w:r>
      <w:proofErr w:type="spellEnd"/>
      <w:r w:rsidRPr="00552EA7">
        <w:rPr>
          <w:b/>
          <w:bCs/>
          <w:shd w:val="clear" w:color="auto" w:fill="FFFFFF"/>
        </w:rPr>
        <w:t xml:space="preserve"> L</w:t>
      </w:r>
      <w:r>
        <w:rPr>
          <w:b/>
          <w:bCs/>
          <w:shd w:val="clear" w:color="auto" w:fill="FFFFFF"/>
        </w:rPr>
        <w:t>i</w:t>
      </w:r>
      <w:r w:rsidRPr="00552EA7">
        <w:rPr>
          <w:b/>
          <w:bCs/>
          <w:shd w:val="clear" w:color="auto" w:fill="FFFFFF"/>
        </w:rPr>
        <w:t>, Sheng Guo</w:t>
      </w:r>
      <w:r w:rsidRPr="00552EA7">
        <w:rPr>
          <w:rFonts w:hint="eastAsia"/>
          <w:b/>
          <w:bCs/>
          <w:shd w:val="clear" w:color="auto" w:fill="FFFFFF"/>
        </w:rPr>
        <w:t>,</w:t>
      </w:r>
      <w:r w:rsidRPr="00552EA7">
        <w:rPr>
          <w:b/>
          <w:bCs/>
          <w:shd w:val="clear" w:color="auto" w:fill="FFFFFF"/>
        </w:rPr>
        <w:t xml:space="preserve"> Deli Zeng, Kai Wang</w:t>
      </w:r>
      <w:r w:rsidRPr="00552EA7">
        <w:rPr>
          <w:b/>
          <w:bCs/>
          <w:shd w:val="clear" w:color="auto" w:fill="FFFFFF"/>
          <w:vertAlign w:val="superscript"/>
        </w:rPr>
        <w:t>*</w:t>
      </w:r>
      <w:r w:rsidRPr="00552EA7">
        <w:rPr>
          <w:b/>
          <w:bCs/>
          <w:shd w:val="clear" w:color="auto" w:fill="FFFFFF"/>
        </w:rPr>
        <w:t xml:space="preserve"> </w:t>
      </w:r>
    </w:p>
    <w:p w14:paraId="11EC1C6F" w14:textId="77777777" w:rsidR="0083127E" w:rsidRPr="00D3285B" w:rsidRDefault="0083127E" w:rsidP="0083127E">
      <w:pPr>
        <w:rPr>
          <w:rFonts w:cs="Times New Roman"/>
          <w:color w:val="242021"/>
          <w:szCs w:val="24"/>
          <w:lang w:val="en-GB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D03533">
        <w:rPr>
          <w:rFonts w:cs="Times New Roman"/>
          <w:color w:val="242021"/>
          <w:szCs w:val="24"/>
          <w:lang w:val="en-GB"/>
        </w:rPr>
        <w:t>Kai Wang</w:t>
      </w:r>
      <w:r>
        <w:rPr>
          <w:rFonts w:cs="Times New Roman"/>
          <w:color w:val="242021"/>
          <w:szCs w:val="24"/>
          <w:lang w:val="en-GB"/>
        </w:rPr>
        <w:t xml:space="preserve"> </w:t>
      </w:r>
      <w:hyperlink r:id="rId12" w:history="1">
        <w:r w:rsidRPr="00631333">
          <w:rPr>
            <w:rStyle w:val="Hyperlink"/>
            <w:lang w:val="en-GB"/>
          </w:rPr>
          <w:t>nkuwangkai@163.com</w:t>
        </w:r>
      </w:hyperlink>
    </w:p>
    <w:p w14:paraId="59AF121C" w14:textId="43FFE16D" w:rsidR="0083127E" w:rsidRPr="0047684B" w:rsidRDefault="0083127E" w:rsidP="0083127E">
      <w:pPr>
        <w:jc w:val="center"/>
        <w:rPr>
          <w:rFonts w:cs="Times New Roman"/>
          <w:sz w:val="32"/>
          <w:szCs w:val="32"/>
        </w:rPr>
      </w:pPr>
      <w:r w:rsidRPr="0047684B">
        <w:rPr>
          <w:rFonts w:cs="Times New Roman"/>
          <w:sz w:val="32"/>
          <w:szCs w:val="32"/>
        </w:rPr>
        <w:t>ICD-9 and ICD-10 code were used to screen of patients with heart fail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418"/>
        <w:gridCol w:w="1984"/>
      </w:tblGrid>
      <w:tr w:rsidR="0083127E" w:rsidRPr="0047684B" w14:paraId="371481BF" w14:textId="77777777" w:rsidTr="000848C7">
        <w:tc>
          <w:tcPr>
            <w:tcW w:w="2689" w:type="dxa"/>
            <w:gridSpan w:val="2"/>
          </w:tcPr>
          <w:p w14:paraId="2C569916" w14:textId="77777777" w:rsidR="0083127E" w:rsidRPr="0047684B" w:rsidRDefault="0083127E" w:rsidP="000848C7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ICD-9</w:t>
            </w:r>
          </w:p>
        </w:tc>
        <w:tc>
          <w:tcPr>
            <w:tcW w:w="1984" w:type="dxa"/>
          </w:tcPr>
          <w:p w14:paraId="113B9D76" w14:textId="77777777" w:rsidR="0083127E" w:rsidRPr="0047684B" w:rsidRDefault="0083127E" w:rsidP="000848C7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ICD-10</w:t>
            </w:r>
          </w:p>
        </w:tc>
      </w:tr>
      <w:tr w:rsidR="0083127E" w:rsidRPr="0047684B" w14:paraId="640BE4DF" w14:textId="77777777" w:rsidTr="000848C7">
        <w:tc>
          <w:tcPr>
            <w:tcW w:w="1271" w:type="dxa"/>
          </w:tcPr>
          <w:p w14:paraId="28C259F9" w14:textId="77777777" w:rsidR="0083127E" w:rsidRPr="0047684B" w:rsidRDefault="0083127E" w:rsidP="000848C7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428</w:t>
            </w:r>
          </w:p>
        </w:tc>
        <w:tc>
          <w:tcPr>
            <w:tcW w:w="1418" w:type="dxa"/>
          </w:tcPr>
          <w:p w14:paraId="43027A47" w14:textId="77777777" w:rsidR="0083127E" w:rsidRPr="0047684B" w:rsidRDefault="0083127E" w:rsidP="000848C7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4284</w:t>
            </w:r>
          </w:p>
        </w:tc>
        <w:tc>
          <w:tcPr>
            <w:tcW w:w="1984" w:type="dxa"/>
          </w:tcPr>
          <w:p w14:paraId="5119C0F2" w14:textId="77777777" w:rsidR="0083127E" w:rsidRPr="0047684B" w:rsidRDefault="0083127E" w:rsidP="000848C7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I43</w:t>
            </w:r>
          </w:p>
        </w:tc>
      </w:tr>
      <w:tr w:rsidR="0083127E" w:rsidRPr="0047684B" w14:paraId="3A8CEC52" w14:textId="77777777" w:rsidTr="000848C7">
        <w:tc>
          <w:tcPr>
            <w:tcW w:w="1271" w:type="dxa"/>
          </w:tcPr>
          <w:p w14:paraId="37581A80" w14:textId="77777777" w:rsidR="0083127E" w:rsidRPr="0047684B" w:rsidRDefault="0083127E" w:rsidP="000848C7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4280</w:t>
            </w:r>
          </w:p>
        </w:tc>
        <w:tc>
          <w:tcPr>
            <w:tcW w:w="1418" w:type="dxa"/>
          </w:tcPr>
          <w:p w14:paraId="49FD7206" w14:textId="77777777" w:rsidR="0083127E" w:rsidRPr="0047684B" w:rsidRDefault="0083127E" w:rsidP="000848C7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42840</w:t>
            </w:r>
          </w:p>
        </w:tc>
        <w:tc>
          <w:tcPr>
            <w:tcW w:w="1984" w:type="dxa"/>
          </w:tcPr>
          <w:p w14:paraId="1B0C1BA3" w14:textId="77777777" w:rsidR="0083127E" w:rsidRPr="0047684B" w:rsidRDefault="0083127E" w:rsidP="000848C7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I50</w:t>
            </w:r>
          </w:p>
        </w:tc>
      </w:tr>
      <w:tr w:rsidR="0083127E" w:rsidRPr="0047684B" w14:paraId="5E2E5998" w14:textId="77777777" w:rsidTr="000848C7">
        <w:tc>
          <w:tcPr>
            <w:tcW w:w="1271" w:type="dxa"/>
          </w:tcPr>
          <w:p w14:paraId="4B52D0CB" w14:textId="77777777" w:rsidR="0083127E" w:rsidRPr="0047684B" w:rsidRDefault="0083127E" w:rsidP="000848C7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4281</w:t>
            </w:r>
          </w:p>
        </w:tc>
        <w:tc>
          <w:tcPr>
            <w:tcW w:w="1418" w:type="dxa"/>
          </w:tcPr>
          <w:p w14:paraId="4320CEC4" w14:textId="77777777" w:rsidR="0083127E" w:rsidRPr="0047684B" w:rsidRDefault="0083127E" w:rsidP="000848C7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42841</w:t>
            </w:r>
          </w:p>
        </w:tc>
        <w:tc>
          <w:tcPr>
            <w:tcW w:w="1984" w:type="dxa"/>
          </w:tcPr>
          <w:p w14:paraId="5CA918EE" w14:textId="77777777" w:rsidR="0083127E" w:rsidRPr="0047684B" w:rsidRDefault="0083127E" w:rsidP="000848C7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I099</w:t>
            </w:r>
          </w:p>
        </w:tc>
      </w:tr>
      <w:tr w:rsidR="0083127E" w:rsidRPr="0047684B" w14:paraId="261F75D7" w14:textId="77777777" w:rsidTr="000848C7">
        <w:tc>
          <w:tcPr>
            <w:tcW w:w="1271" w:type="dxa"/>
          </w:tcPr>
          <w:p w14:paraId="33301514" w14:textId="77777777" w:rsidR="0083127E" w:rsidRPr="0047684B" w:rsidRDefault="0083127E" w:rsidP="000848C7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4282</w:t>
            </w:r>
          </w:p>
        </w:tc>
        <w:tc>
          <w:tcPr>
            <w:tcW w:w="1418" w:type="dxa"/>
          </w:tcPr>
          <w:p w14:paraId="56A57994" w14:textId="77777777" w:rsidR="0083127E" w:rsidRPr="0047684B" w:rsidRDefault="0083127E" w:rsidP="000848C7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42842</w:t>
            </w:r>
          </w:p>
        </w:tc>
        <w:tc>
          <w:tcPr>
            <w:tcW w:w="1984" w:type="dxa"/>
          </w:tcPr>
          <w:p w14:paraId="25361063" w14:textId="77777777" w:rsidR="0083127E" w:rsidRPr="0047684B" w:rsidRDefault="0083127E" w:rsidP="000848C7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I110</w:t>
            </w:r>
          </w:p>
        </w:tc>
      </w:tr>
      <w:tr w:rsidR="0083127E" w:rsidRPr="0047684B" w14:paraId="2BA7A3CD" w14:textId="77777777" w:rsidTr="000848C7">
        <w:tc>
          <w:tcPr>
            <w:tcW w:w="1271" w:type="dxa"/>
          </w:tcPr>
          <w:p w14:paraId="1FF884B6" w14:textId="77777777" w:rsidR="0083127E" w:rsidRPr="0047684B" w:rsidRDefault="0083127E" w:rsidP="000848C7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42821</w:t>
            </w:r>
          </w:p>
        </w:tc>
        <w:tc>
          <w:tcPr>
            <w:tcW w:w="1418" w:type="dxa"/>
          </w:tcPr>
          <w:p w14:paraId="1C07F829" w14:textId="77777777" w:rsidR="0083127E" w:rsidRPr="0047684B" w:rsidRDefault="0083127E" w:rsidP="000848C7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42843</w:t>
            </w:r>
          </w:p>
        </w:tc>
        <w:tc>
          <w:tcPr>
            <w:tcW w:w="1984" w:type="dxa"/>
          </w:tcPr>
          <w:p w14:paraId="78C7FFA7" w14:textId="77777777" w:rsidR="0083127E" w:rsidRPr="0047684B" w:rsidRDefault="0083127E" w:rsidP="000848C7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I130</w:t>
            </w:r>
          </w:p>
        </w:tc>
      </w:tr>
      <w:tr w:rsidR="0083127E" w:rsidRPr="0047684B" w14:paraId="3AA33246" w14:textId="77777777" w:rsidTr="000848C7">
        <w:tc>
          <w:tcPr>
            <w:tcW w:w="1271" w:type="dxa"/>
          </w:tcPr>
          <w:p w14:paraId="5943CC4F" w14:textId="77777777" w:rsidR="0083127E" w:rsidRPr="0047684B" w:rsidRDefault="0083127E" w:rsidP="000848C7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42822</w:t>
            </w:r>
          </w:p>
        </w:tc>
        <w:tc>
          <w:tcPr>
            <w:tcW w:w="1418" w:type="dxa"/>
          </w:tcPr>
          <w:p w14:paraId="1901CE90" w14:textId="77777777" w:rsidR="0083127E" w:rsidRPr="0047684B" w:rsidRDefault="0083127E" w:rsidP="000848C7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4289</w:t>
            </w:r>
          </w:p>
        </w:tc>
        <w:tc>
          <w:tcPr>
            <w:tcW w:w="1984" w:type="dxa"/>
          </w:tcPr>
          <w:p w14:paraId="755E384F" w14:textId="77777777" w:rsidR="0083127E" w:rsidRPr="0047684B" w:rsidRDefault="0083127E" w:rsidP="000848C7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I132</w:t>
            </w:r>
          </w:p>
        </w:tc>
      </w:tr>
      <w:tr w:rsidR="0083127E" w:rsidRPr="0047684B" w14:paraId="4A1265E4" w14:textId="77777777" w:rsidTr="000848C7">
        <w:tc>
          <w:tcPr>
            <w:tcW w:w="1271" w:type="dxa"/>
          </w:tcPr>
          <w:p w14:paraId="21CC7FC6" w14:textId="77777777" w:rsidR="0083127E" w:rsidRPr="0047684B" w:rsidRDefault="0083127E" w:rsidP="0083127E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42823</w:t>
            </w:r>
          </w:p>
        </w:tc>
        <w:tc>
          <w:tcPr>
            <w:tcW w:w="1418" w:type="dxa"/>
          </w:tcPr>
          <w:p w14:paraId="3D4E8853" w14:textId="2F6C66D7" w:rsidR="0083127E" w:rsidRPr="0047684B" w:rsidRDefault="0083127E" w:rsidP="0083127E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39891</w:t>
            </w:r>
          </w:p>
        </w:tc>
        <w:tc>
          <w:tcPr>
            <w:tcW w:w="1984" w:type="dxa"/>
          </w:tcPr>
          <w:p w14:paraId="08D0B73D" w14:textId="77777777" w:rsidR="0083127E" w:rsidRPr="0047684B" w:rsidRDefault="0083127E" w:rsidP="0083127E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I255</w:t>
            </w:r>
          </w:p>
        </w:tc>
      </w:tr>
      <w:tr w:rsidR="0083127E" w:rsidRPr="0047684B" w14:paraId="0DE1909B" w14:textId="77777777" w:rsidTr="000848C7">
        <w:tc>
          <w:tcPr>
            <w:tcW w:w="1271" w:type="dxa"/>
          </w:tcPr>
          <w:p w14:paraId="3EDBC7A6" w14:textId="77777777" w:rsidR="0083127E" w:rsidRPr="0047684B" w:rsidRDefault="0083127E" w:rsidP="0083127E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4283</w:t>
            </w:r>
          </w:p>
        </w:tc>
        <w:tc>
          <w:tcPr>
            <w:tcW w:w="1418" w:type="dxa"/>
          </w:tcPr>
          <w:p w14:paraId="108713C2" w14:textId="6CB20EB5" w:rsidR="0083127E" w:rsidRPr="0047684B" w:rsidRDefault="0083127E" w:rsidP="0083127E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40201</w:t>
            </w:r>
          </w:p>
        </w:tc>
        <w:tc>
          <w:tcPr>
            <w:tcW w:w="1984" w:type="dxa"/>
          </w:tcPr>
          <w:p w14:paraId="290DB4E5" w14:textId="77777777" w:rsidR="0083127E" w:rsidRPr="0047684B" w:rsidRDefault="0083127E" w:rsidP="0083127E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I420</w:t>
            </w:r>
          </w:p>
        </w:tc>
      </w:tr>
      <w:tr w:rsidR="0083127E" w:rsidRPr="0047684B" w14:paraId="6637F6FA" w14:textId="77777777" w:rsidTr="000848C7">
        <w:tc>
          <w:tcPr>
            <w:tcW w:w="1271" w:type="dxa"/>
          </w:tcPr>
          <w:p w14:paraId="217554DD" w14:textId="77777777" w:rsidR="0083127E" w:rsidRPr="0047684B" w:rsidRDefault="0083127E" w:rsidP="0083127E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42830</w:t>
            </w:r>
          </w:p>
        </w:tc>
        <w:tc>
          <w:tcPr>
            <w:tcW w:w="1418" w:type="dxa"/>
          </w:tcPr>
          <w:p w14:paraId="2D4571DC" w14:textId="05EB3656" w:rsidR="0083127E" w:rsidRPr="0047684B" w:rsidRDefault="0083127E" w:rsidP="0083127E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40211</w:t>
            </w:r>
          </w:p>
        </w:tc>
        <w:tc>
          <w:tcPr>
            <w:tcW w:w="1984" w:type="dxa"/>
          </w:tcPr>
          <w:p w14:paraId="5C2DDB03" w14:textId="77777777" w:rsidR="0083127E" w:rsidRPr="0047684B" w:rsidRDefault="0083127E" w:rsidP="0083127E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I425</w:t>
            </w:r>
          </w:p>
        </w:tc>
      </w:tr>
      <w:tr w:rsidR="0083127E" w:rsidRPr="0047684B" w14:paraId="2AFB5236" w14:textId="77777777" w:rsidTr="000848C7">
        <w:tc>
          <w:tcPr>
            <w:tcW w:w="1271" w:type="dxa"/>
          </w:tcPr>
          <w:p w14:paraId="0C0ABC73" w14:textId="77777777" w:rsidR="0083127E" w:rsidRPr="0047684B" w:rsidRDefault="0083127E" w:rsidP="0083127E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42831</w:t>
            </w:r>
          </w:p>
        </w:tc>
        <w:tc>
          <w:tcPr>
            <w:tcW w:w="1418" w:type="dxa"/>
          </w:tcPr>
          <w:p w14:paraId="12EC4346" w14:textId="2B902908" w:rsidR="0083127E" w:rsidRPr="0047684B" w:rsidRDefault="0083127E" w:rsidP="0083127E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40291</w:t>
            </w:r>
          </w:p>
        </w:tc>
        <w:tc>
          <w:tcPr>
            <w:tcW w:w="1984" w:type="dxa"/>
          </w:tcPr>
          <w:p w14:paraId="0CDD9073" w14:textId="77777777" w:rsidR="0083127E" w:rsidRPr="0047684B" w:rsidRDefault="0083127E" w:rsidP="0083127E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I426</w:t>
            </w:r>
          </w:p>
        </w:tc>
      </w:tr>
      <w:tr w:rsidR="0083127E" w:rsidRPr="0047684B" w14:paraId="7B7AF21E" w14:textId="77777777" w:rsidTr="000848C7">
        <w:tc>
          <w:tcPr>
            <w:tcW w:w="1271" w:type="dxa"/>
          </w:tcPr>
          <w:p w14:paraId="068DB192" w14:textId="77777777" w:rsidR="0083127E" w:rsidRPr="0047684B" w:rsidRDefault="0083127E" w:rsidP="0083127E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42832</w:t>
            </w:r>
          </w:p>
        </w:tc>
        <w:tc>
          <w:tcPr>
            <w:tcW w:w="1418" w:type="dxa"/>
          </w:tcPr>
          <w:p w14:paraId="04E1DA40" w14:textId="5482DCB1" w:rsidR="0083127E" w:rsidRPr="0047684B" w:rsidRDefault="0083127E" w:rsidP="0083127E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40401</w:t>
            </w:r>
          </w:p>
        </w:tc>
        <w:tc>
          <w:tcPr>
            <w:tcW w:w="1984" w:type="dxa"/>
          </w:tcPr>
          <w:p w14:paraId="677E832B" w14:textId="77777777" w:rsidR="0083127E" w:rsidRPr="0047684B" w:rsidRDefault="0083127E" w:rsidP="0083127E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I427</w:t>
            </w:r>
          </w:p>
        </w:tc>
      </w:tr>
      <w:tr w:rsidR="0083127E" w:rsidRPr="0047684B" w14:paraId="521AE90B" w14:textId="77777777" w:rsidTr="000848C7">
        <w:tc>
          <w:tcPr>
            <w:tcW w:w="1271" w:type="dxa"/>
          </w:tcPr>
          <w:p w14:paraId="36A75F83" w14:textId="03E93179" w:rsidR="0083127E" w:rsidRPr="0047684B" w:rsidRDefault="0083127E" w:rsidP="0083127E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4254</w:t>
            </w:r>
          </w:p>
        </w:tc>
        <w:tc>
          <w:tcPr>
            <w:tcW w:w="1418" w:type="dxa"/>
          </w:tcPr>
          <w:p w14:paraId="4E07ECBF" w14:textId="3B594266" w:rsidR="0083127E" w:rsidRPr="0047684B" w:rsidRDefault="0083127E" w:rsidP="0083127E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40403</w:t>
            </w:r>
          </w:p>
        </w:tc>
        <w:tc>
          <w:tcPr>
            <w:tcW w:w="1984" w:type="dxa"/>
          </w:tcPr>
          <w:p w14:paraId="21123228" w14:textId="77777777" w:rsidR="0083127E" w:rsidRPr="0047684B" w:rsidRDefault="0083127E" w:rsidP="0083127E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I428</w:t>
            </w:r>
          </w:p>
        </w:tc>
      </w:tr>
      <w:tr w:rsidR="0083127E" w:rsidRPr="0047684B" w14:paraId="295BFC69" w14:textId="77777777" w:rsidTr="000848C7">
        <w:tc>
          <w:tcPr>
            <w:tcW w:w="1271" w:type="dxa"/>
          </w:tcPr>
          <w:p w14:paraId="6D6B33E5" w14:textId="241B9699" w:rsidR="0083127E" w:rsidRPr="0047684B" w:rsidRDefault="0083127E" w:rsidP="0083127E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lastRenderedPageBreak/>
              <w:t>4255</w:t>
            </w:r>
          </w:p>
        </w:tc>
        <w:tc>
          <w:tcPr>
            <w:tcW w:w="1418" w:type="dxa"/>
          </w:tcPr>
          <w:p w14:paraId="44B2BD6B" w14:textId="6A55238F" w:rsidR="0083127E" w:rsidRPr="0047684B" w:rsidRDefault="0083127E" w:rsidP="0083127E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40411</w:t>
            </w:r>
          </w:p>
        </w:tc>
        <w:tc>
          <w:tcPr>
            <w:tcW w:w="1984" w:type="dxa"/>
          </w:tcPr>
          <w:p w14:paraId="18199B00" w14:textId="77777777" w:rsidR="0083127E" w:rsidRPr="0047684B" w:rsidRDefault="0083127E" w:rsidP="0083127E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I429</w:t>
            </w:r>
          </w:p>
        </w:tc>
      </w:tr>
      <w:tr w:rsidR="0083127E" w:rsidRPr="0047684B" w14:paraId="4CCD4569" w14:textId="77777777" w:rsidTr="000848C7">
        <w:tc>
          <w:tcPr>
            <w:tcW w:w="1271" w:type="dxa"/>
          </w:tcPr>
          <w:p w14:paraId="48EEFE78" w14:textId="516D226E" w:rsidR="0083127E" w:rsidRPr="0047684B" w:rsidRDefault="0083127E" w:rsidP="0083127E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4257</w:t>
            </w:r>
          </w:p>
        </w:tc>
        <w:tc>
          <w:tcPr>
            <w:tcW w:w="1418" w:type="dxa"/>
          </w:tcPr>
          <w:p w14:paraId="13A50F86" w14:textId="5F42235A" w:rsidR="0083127E" w:rsidRPr="0047684B" w:rsidRDefault="0083127E" w:rsidP="0083127E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40413</w:t>
            </w:r>
          </w:p>
        </w:tc>
        <w:tc>
          <w:tcPr>
            <w:tcW w:w="1984" w:type="dxa"/>
          </w:tcPr>
          <w:p w14:paraId="3E51378F" w14:textId="77777777" w:rsidR="0083127E" w:rsidRPr="0047684B" w:rsidRDefault="0083127E" w:rsidP="0083127E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P290</w:t>
            </w:r>
          </w:p>
        </w:tc>
      </w:tr>
      <w:tr w:rsidR="0083127E" w:rsidRPr="0047684B" w14:paraId="00048D88" w14:textId="77777777" w:rsidTr="000848C7">
        <w:tc>
          <w:tcPr>
            <w:tcW w:w="1271" w:type="dxa"/>
          </w:tcPr>
          <w:p w14:paraId="79ECAC86" w14:textId="62CEAE4D" w:rsidR="0083127E" w:rsidRPr="0047684B" w:rsidRDefault="0083127E" w:rsidP="0083127E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4258</w:t>
            </w:r>
          </w:p>
        </w:tc>
        <w:tc>
          <w:tcPr>
            <w:tcW w:w="1418" w:type="dxa"/>
          </w:tcPr>
          <w:p w14:paraId="07A399A7" w14:textId="07531DF3" w:rsidR="0083127E" w:rsidRPr="0047684B" w:rsidRDefault="0083127E" w:rsidP="0083127E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40491</w:t>
            </w:r>
          </w:p>
        </w:tc>
        <w:tc>
          <w:tcPr>
            <w:tcW w:w="1984" w:type="dxa"/>
          </w:tcPr>
          <w:p w14:paraId="2A4A50A5" w14:textId="77777777" w:rsidR="0083127E" w:rsidRPr="0047684B" w:rsidRDefault="0083127E" w:rsidP="0083127E">
            <w:pPr>
              <w:jc w:val="center"/>
              <w:rPr>
                <w:rFonts w:cs="Times New Roman"/>
              </w:rPr>
            </w:pPr>
          </w:p>
        </w:tc>
      </w:tr>
      <w:tr w:rsidR="0083127E" w:rsidRPr="0047684B" w14:paraId="707D6876" w14:textId="77777777" w:rsidTr="000848C7">
        <w:tc>
          <w:tcPr>
            <w:tcW w:w="1271" w:type="dxa"/>
          </w:tcPr>
          <w:p w14:paraId="49B647BD" w14:textId="2E019FBC" w:rsidR="0083127E" w:rsidRPr="0047684B" w:rsidRDefault="0083127E" w:rsidP="0083127E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4259</w:t>
            </w:r>
          </w:p>
        </w:tc>
        <w:tc>
          <w:tcPr>
            <w:tcW w:w="1418" w:type="dxa"/>
          </w:tcPr>
          <w:p w14:paraId="70EAF360" w14:textId="1AB0961F" w:rsidR="0083127E" w:rsidRPr="0047684B" w:rsidRDefault="0083127E" w:rsidP="0083127E">
            <w:pPr>
              <w:jc w:val="center"/>
              <w:rPr>
                <w:rFonts w:cs="Times New Roman"/>
              </w:rPr>
            </w:pPr>
            <w:r w:rsidRPr="0047684B">
              <w:rPr>
                <w:rFonts w:cs="Times New Roman"/>
              </w:rPr>
              <w:t>40493</w:t>
            </w:r>
          </w:p>
        </w:tc>
        <w:tc>
          <w:tcPr>
            <w:tcW w:w="1984" w:type="dxa"/>
          </w:tcPr>
          <w:p w14:paraId="0087B027" w14:textId="77777777" w:rsidR="0083127E" w:rsidRPr="0047684B" w:rsidRDefault="0083127E" w:rsidP="0083127E">
            <w:pPr>
              <w:jc w:val="center"/>
              <w:rPr>
                <w:rFonts w:cs="Times New Roman"/>
              </w:rPr>
            </w:pPr>
          </w:p>
        </w:tc>
      </w:tr>
    </w:tbl>
    <w:p w14:paraId="48B395E0" w14:textId="77777777" w:rsidR="0083127E" w:rsidRDefault="0083127E" w:rsidP="0083127E">
      <w:pPr>
        <w:rPr>
          <w:rFonts w:cs="Times New Roman"/>
        </w:rPr>
      </w:pPr>
    </w:p>
    <w:p w14:paraId="2C899F06" w14:textId="77777777" w:rsidR="0083127E" w:rsidRPr="00631E2B" w:rsidRDefault="0083127E" w:rsidP="0083127E">
      <w:pPr>
        <w:rPr>
          <w:rFonts w:cs="Times New Roman"/>
          <w:sz w:val="21"/>
          <w:szCs w:val="21"/>
        </w:rPr>
      </w:pPr>
      <w:r w:rsidRPr="00631E2B">
        <w:rPr>
          <w:rFonts w:cs="Times New Roman"/>
          <w:sz w:val="21"/>
          <w:szCs w:val="21"/>
        </w:rPr>
        <w:t xml:space="preserve">Note: 4280, I502-I5043 were used in </w:t>
      </w:r>
      <w:proofErr w:type="spellStart"/>
      <w:r w:rsidRPr="00631E2B">
        <w:rPr>
          <w:rFonts w:cs="Times New Roman"/>
          <w:sz w:val="21"/>
          <w:szCs w:val="21"/>
        </w:rPr>
        <w:t>eICU</w:t>
      </w:r>
      <w:proofErr w:type="spellEnd"/>
      <w:r w:rsidRPr="00631E2B">
        <w:rPr>
          <w:rFonts w:cs="Times New Roman"/>
          <w:sz w:val="21"/>
          <w:szCs w:val="21"/>
        </w:rPr>
        <w:t xml:space="preserve"> dataset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DFF74" w14:textId="77777777" w:rsidR="0081547F" w:rsidRDefault="0081547F" w:rsidP="00117666">
      <w:pPr>
        <w:spacing w:after="0"/>
      </w:pPr>
      <w:r>
        <w:separator/>
      </w:r>
    </w:p>
  </w:endnote>
  <w:endnote w:type="continuationSeparator" w:id="0">
    <w:p w14:paraId="7519B986" w14:textId="77777777" w:rsidR="0081547F" w:rsidRDefault="008154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BA812" w14:textId="77777777" w:rsidR="0081547F" w:rsidRDefault="0081547F" w:rsidP="00117666">
      <w:pPr>
        <w:spacing w:after="0"/>
      </w:pPr>
      <w:r>
        <w:separator/>
      </w:r>
    </w:p>
  </w:footnote>
  <w:footnote w:type="continuationSeparator" w:id="0">
    <w:p w14:paraId="0977D24C" w14:textId="77777777" w:rsidR="0081547F" w:rsidRDefault="008154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547F"/>
    <w:rsid w:val="00817DD6"/>
    <w:rsid w:val="0083127E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nkuwangkai@163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2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4</cp:revision>
  <cp:lastPrinted>2013-10-03T12:51:00Z</cp:lastPrinted>
  <dcterms:created xsi:type="dcterms:W3CDTF">2022-11-17T16:58:00Z</dcterms:created>
  <dcterms:modified xsi:type="dcterms:W3CDTF">2023-03-17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